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1088"/>
        <w:gridCol w:w="1513"/>
        <w:gridCol w:w="1080"/>
        <w:gridCol w:w="764"/>
      </w:tblGrid>
      <w:tr>
        <w:trPr>
          <w:trHeight w:val="900" w:hRule="atLeast"/>
        </w:trPr>
        <w:tc>
          <w:tcPr>
            <w:tcW w:w="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atient No.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Diagnosis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Detai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No. of CK+ Cells captured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urity (%)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u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8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8.96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5.45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A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Gastr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11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6.69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u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8.52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Gastr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1.94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Lu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8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.05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Ovar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u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.86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Lu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A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1.4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.95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Lu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Brea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.2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3.33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1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3.27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Lu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Brea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8.06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Lu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u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Lu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9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9.49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7.91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Brea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7.91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6.54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ancreat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A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08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6.24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4.61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3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4.46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.28</w:t>
            </w:r>
          </w:p>
        </w:tc>
      </w:tr>
      <w:tr>
        <w:trPr>
          <w:trHeight w:val="6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Mesotheliom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Brea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.38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u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.52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5.09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A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.89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Lu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.69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2.46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u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5.61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Esophage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3.46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.91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.35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A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.06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5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9.94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Brea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3.33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2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A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2.75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5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8.32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A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2.36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u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79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3.73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u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7.49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6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7.72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5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0.51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6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1.06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Lu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0.98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A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7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6.15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u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7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0.25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u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2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5.71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Lu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6.81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Ovar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Lu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Ovar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4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.15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Brea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A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1.79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u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3.81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u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4.62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u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8.13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1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o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ancreat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1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4.88</w:t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1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1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1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1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1T05:03:00Z</dcterms:created>
  <dc:creator>James</dc:creator>
  <dc:description/>
  <dc:language>en-US</dc:language>
  <cp:lastModifiedBy>James</cp:lastModifiedBy>
  <dcterms:modified xsi:type="dcterms:W3CDTF">2013-09-21T05:03:00Z</dcterms:modified>
  <cp:revision>2</cp:revision>
  <dc:subject/>
  <dc:title/>
</cp:coreProperties>
</file>